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CE915" w14:textId="77777777" w:rsidR="00EF5668" w:rsidRPr="00AE3770" w:rsidRDefault="00EF5668" w:rsidP="00EF5668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 w:rsidRPr="00D475D7">
        <w:rPr>
          <w:rFonts w:ascii="Times New Roman" w:hAnsi="Times New Roman" w:cs="Times New Roman"/>
          <w:b/>
          <w:bCs/>
          <w:szCs w:val="21"/>
        </w:rPr>
        <w:t>Supplemental Table 1</w:t>
      </w:r>
      <w:r w:rsidRPr="00D475D7">
        <w:rPr>
          <w:rFonts w:ascii="Times New Roman" w:hAnsi="Times New Roman" w:cs="Times New Roman"/>
          <w:szCs w:val="21"/>
        </w:rPr>
        <w:t xml:space="preserve"> Quality of evidence</w:t>
      </w:r>
      <w:r w:rsidRPr="00AE3770">
        <w:rPr>
          <w:rFonts w:ascii="Times New Roman" w:hAnsi="Times New Roman" w:cs="Times New Roman"/>
          <w:szCs w:val="21"/>
        </w:rPr>
        <w:t xml:space="preserve"> and grading of expert recommendations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401"/>
      </w:tblGrid>
      <w:tr w:rsidR="00EF5668" w:rsidRPr="00AE3770" w14:paraId="7EBD1181" w14:textId="77777777" w:rsidTr="00420EF3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F66B5FF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3770">
              <w:rPr>
                <w:rFonts w:ascii="Times New Roman" w:hAnsi="Times New Roman" w:cs="Times New Roman"/>
                <w:b/>
                <w:bCs/>
                <w:szCs w:val="21"/>
              </w:rPr>
              <w:t>Category, grade</w:t>
            </w:r>
          </w:p>
        </w:tc>
        <w:tc>
          <w:tcPr>
            <w:tcW w:w="11401" w:type="dxa"/>
            <w:tcBorders>
              <w:top w:val="single" w:sz="4" w:space="0" w:color="auto"/>
              <w:bottom w:val="single" w:sz="4" w:space="0" w:color="auto"/>
            </w:tcBorders>
          </w:tcPr>
          <w:p w14:paraId="22610301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E3770">
              <w:rPr>
                <w:rFonts w:ascii="Times New Roman" w:hAnsi="Times New Roman" w:cs="Times New Roman"/>
                <w:b/>
                <w:bCs/>
                <w:szCs w:val="21"/>
              </w:rPr>
              <w:t>Definition</w:t>
            </w:r>
          </w:p>
        </w:tc>
      </w:tr>
      <w:tr w:rsidR="00EF5668" w:rsidRPr="00AE3770" w14:paraId="0951B92A" w14:textId="77777777" w:rsidTr="00420EF3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36558164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Strength of recommendation</w:t>
            </w:r>
          </w:p>
        </w:tc>
      </w:tr>
      <w:tr w:rsidR="00EF5668" w:rsidRPr="00AE3770" w14:paraId="110963AA" w14:textId="77777777" w:rsidTr="00420EF3">
        <w:tc>
          <w:tcPr>
            <w:tcW w:w="2547" w:type="dxa"/>
          </w:tcPr>
          <w:p w14:paraId="1F393FF3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401" w:type="dxa"/>
          </w:tcPr>
          <w:p w14:paraId="72570FE3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Good evidence to support a recommendation</w:t>
            </w:r>
          </w:p>
        </w:tc>
      </w:tr>
      <w:tr w:rsidR="00EF5668" w:rsidRPr="00AE3770" w14:paraId="463383CD" w14:textId="77777777" w:rsidTr="00420EF3">
        <w:tc>
          <w:tcPr>
            <w:tcW w:w="2547" w:type="dxa"/>
          </w:tcPr>
          <w:p w14:paraId="30412F53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1401" w:type="dxa"/>
          </w:tcPr>
          <w:p w14:paraId="4FC15054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Moderate evidence to support a recommendation</w:t>
            </w:r>
          </w:p>
        </w:tc>
      </w:tr>
      <w:tr w:rsidR="00EF5668" w:rsidRPr="00AE3770" w14:paraId="182D3EB5" w14:textId="77777777" w:rsidTr="00420EF3">
        <w:tc>
          <w:tcPr>
            <w:tcW w:w="2547" w:type="dxa"/>
          </w:tcPr>
          <w:p w14:paraId="41542EC8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1401" w:type="dxa"/>
          </w:tcPr>
          <w:p w14:paraId="55938A4B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Poor evidence to support a recommendation</w:t>
            </w:r>
          </w:p>
        </w:tc>
      </w:tr>
      <w:tr w:rsidR="00EF5668" w:rsidRPr="00AE3770" w14:paraId="0886A2F3" w14:textId="77777777" w:rsidTr="00420EF3">
        <w:tc>
          <w:tcPr>
            <w:tcW w:w="0" w:type="auto"/>
            <w:gridSpan w:val="2"/>
          </w:tcPr>
          <w:p w14:paraId="1ACB68F8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Quality of evidence</w:t>
            </w:r>
          </w:p>
        </w:tc>
      </w:tr>
      <w:tr w:rsidR="00EF5668" w:rsidRPr="00AE3770" w14:paraId="0E0F905C" w14:textId="77777777" w:rsidTr="00420EF3">
        <w:tc>
          <w:tcPr>
            <w:tcW w:w="2547" w:type="dxa"/>
          </w:tcPr>
          <w:p w14:paraId="3026083D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1401" w:type="dxa"/>
          </w:tcPr>
          <w:p w14:paraId="3E16DC55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Evidence from ≥ 1 properly randomized, controlled trial</w:t>
            </w:r>
          </w:p>
        </w:tc>
      </w:tr>
      <w:tr w:rsidR="00EF5668" w:rsidRPr="00AE3770" w14:paraId="70838E18" w14:textId="77777777" w:rsidTr="00420EF3">
        <w:tc>
          <w:tcPr>
            <w:tcW w:w="2547" w:type="dxa"/>
          </w:tcPr>
          <w:p w14:paraId="0621C6FB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1401" w:type="dxa"/>
          </w:tcPr>
          <w:p w14:paraId="58DB4F71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Evidence from ≥ 1 well-designed clinical trial, without randomization; from cohort or case-control analytic studies (preferably from &gt; 1 center); from multiple time series; or from dramatic results from uncontrolled experiments</w:t>
            </w:r>
          </w:p>
        </w:tc>
      </w:tr>
      <w:tr w:rsidR="00EF5668" w:rsidRPr="00AE3770" w14:paraId="2FE7C833" w14:textId="77777777" w:rsidTr="00420EF3">
        <w:tc>
          <w:tcPr>
            <w:tcW w:w="2547" w:type="dxa"/>
          </w:tcPr>
          <w:p w14:paraId="01EF2C14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1401" w:type="dxa"/>
          </w:tcPr>
          <w:p w14:paraId="4F7AAA65" w14:textId="77777777" w:rsidR="00EF5668" w:rsidRPr="00AE3770" w:rsidRDefault="00EF5668" w:rsidP="00420EF3">
            <w:pPr>
              <w:spacing w:line="360" w:lineRule="auto"/>
              <w:jc w:val="both"/>
              <w:rPr>
                <w:rFonts w:ascii="Times New Roman" w:hAnsi="Times New Roman" w:cs="Times New Roman"/>
                <w:szCs w:val="21"/>
              </w:rPr>
            </w:pPr>
            <w:r w:rsidRPr="00AE3770">
              <w:rPr>
                <w:rFonts w:ascii="Times New Roman" w:hAnsi="Times New Roman" w:cs="Times New Roman"/>
                <w:szCs w:val="21"/>
              </w:rPr>
              <w:t>Evidence from opinions of respected authorities, based on clinical experience, descriptive studies, or reports of expert committees</w:t>
            </w:r>
          </w:p>
        </w:tc>
      </w:tr>
    </w:tbl>
    <w:p w14:paraId="2FDCC368" w14:textId="77777777" w:rsidR="00EF5668" w:rsidRPr="00EF5668" w:rsidRDefault="00EF5668">
      <w:pPr>
        <w:rPr>
          <w:rFonts w:hint="eastAsia"/>
        </w:rPr>
      </w:pPr>
    </w:p>
    <w:sectPr w:rsidR="00EF5668" w:rsidRPr="00EF5668" w:rsidSect="00EF56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668"/>
    <w:rsid w:val="00A723FF"/>
    <w:rsid w:val="00C321AD"/>
    <w:rsid w:val="00D475D7"/>
    <w:rsid w:val="00EF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15980"/>
  <w15:chartTrackingRefBased/>
  <w15:docId w15:val="{3F1B39FE-BC96-4A7F-B3C9-77B97F001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66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56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56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56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566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566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566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566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566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566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566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56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56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566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566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566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56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56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56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566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56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566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56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56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56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56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566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56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566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566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F5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24</Characters>
  <Application>Microsoft Office Word</Application>
  <DocSecurity>0</DocSecurity>
  <Lines>19</Lines>
  <Paragraphs>19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 wei</dc:creator>
  <cp:keywords/>
  <dc:description/>
  <cp:lastModifiedBy>rao wei</cp:lastModifiedBy>
  <cp:revision>2</cp:revision>
  <dcterms:created xsi:type="dcterms:W3CDTF">2025-11-01T12:33:00Z</dcterms:created>
  <dcterms:modified xsi:type="dcterms:W3CDTF">2025-11-01T14:09:00Z</dcterms:modified>
</cp:coreProperties>
</file>